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D024F" w14:textId="24F8F0B1" w:rsidR="00AC187F" w:rsidRDefault="00A74A33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A74A33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File </w:t>
      </w:r>
      <w:r w:rsidRPr="00A74A33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="00E120D6" w:rsidRPr="00E120D6">
        <w:rPr>
          <w:rFonts w:ascii="Arial" w:hAnsi="Arial" w:cs="Arial"/>
          <w:b/>
          <w:bCs/>
          <w:sz w:val="22"/>
          <w:szCs w:val="22"/>
          <w:lang w:val="en-US"/>
        </w:rPr>
        <w:t>. List of plasmids used in this study</w:t>
      </w:r>
      <w:r w:rsidR="00E120D6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p w14:paraId="425ECD58" w14:textId="77777777" w:rsidR="00DE4E3C" w:rsidRDefault="00DE4E3C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8220" w:type="dxa"/>
        <w:tblLook w:val="04A0" w:firstRow="1" w:lastRow="0" w:firstColumn="1" w:lastColumn="0" w:noHBand="0" w:noVBand="1"/>
      </w:tblPr>
      <w:tblGrid>
        <w:gridCol w:w="1600"/>
        <w:gridCol w:w="6620"/>
      </w:tblGrid>
      <w:tr w:rsidR="00DE4E3C" w:rsidRPr="00DE4E3C" w14:paraId="43FD0DD5" w14:textId="77777777" w:rsidTr="00DE4E3C">
        <w:trPr>
          <w:trHeight w:val="32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DF0AC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b/>
                <w:bCs/>
                <w:color w:val="000000"/>
              </w:rPr>
              <w:t>Plasmid</w:t>
            </w:r>
          </w:p>
        </w:tc>
        <w:tc>
          <w:tcPr>
            <w:tcW w:w="6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AD8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b/>
                <w:bCs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b/>
                <w:bCs/>
                <w:color w:val="000000"/>
              </w:rPr>
              <w:t>Description</w:t>
            </w:r>
          </w:p>
        </w:tc>
      </w:tr>
      <w:tr w:rsidR="00DE4E3C" w:rsidRPr="00DE4E3C" w14:paraId="27CF6C3F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877C6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496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7C724" w14:textId="1D77AAA3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ET28</w:t>
            </w:r>
            <w:r w:rsidR="00817559">
              <w:rPr>
                <w:rFonts w:ascii="Helvetica" w:eastAsia="Times New Roman" w:hAnsi="Helvetica" w:cs="Calibri"/>
                <w:color w:val="000000"/>
                <w:lang w:val="en-US"/>
              </w:rPr>
              <w:t>a</w:t>
            </w:r>
            <w:r w:rsidRPr="00DE4E3C">
              <w:rPr>
                <w:rFonts w:ascii="Helvetica" w:eastAsia="Times New Roman" w:hAnsi="Helvetica" w:cs="Calibri"/>
                <w:color w:val="000000"/>
              </w:rPr>
              <w:t>-pltA-pltB-cdtB-3xflag-His</w:t>
            </w:r>
          </w:p>
        </w:tc>
      </w:tr>
      <w:tr w:rsidR="00DE4E3C" w:rsidRPr="00DE4E3C" w14:paraId="579F74E5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88141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497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88AF" w14:textId="4EA631C5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ET28</w:t>
            </w:r>
            <w:r w:rsidR="00817559">
              <w:rPr>
                <w:rFonts w:ascii="Helvetica" w:eastAsia="Times New Roman" w:hAnsi="Helvetica" w:cs="Calibri"/>
                <w:color w:val="000000"/>
                <w:lang w:val="en-US"/>
              </w:rPr>
              <w:t>a</w:t>
            </w:r>
            <w:r w:rsidRPr="00DE4E3C">
              <w:rPr>
                <w:rFonts w:ascii="Helvetica" w:eastAsia="Times New Roman" w:hAnsi="Helvetica" w:cs="Calibri"/>
                <w:color w:val="000000"/>
              </w:rPr>
              <w:t>-pltA-pltB S35A-cdtB-3xflag-His</w:t>
            </w:r>
          </w:p>
        </w:tc>
      </w:tr>
      <w:tr w:rsidR="00DE4E3C" w:rsidRPr="00DE4E3C" w14:paraId="36243308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44E6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849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1B89E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CI-M6PR (5'-CGGACTGAAGCTGGTGCGCA-3')</w:t>
            </w:r>
          </w:p>
        </w:tc>
      </w:tr>
      <w:tr w:rsidR="00DE4E3C" w:rsidRPr="00DE4E3C" w14:paraId="10B0E82A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6852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850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5147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Sec23B (5'-TACAATTGAGTACGTGATAC-3')</w:t>
            </w:r>
          </w:p>
        </w:tc>
      </w:tr>
      <w:tr w:rsidR="00DE4E3C" w:rsidRPr="00DE4E3C" w14:paraId="6FA00A12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73ECA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86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0B9AE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Sar1B (5'-AATGTGCCTATACTGATTCT-3')</w:t>
            </w:r>
          </w:p>
        </w:tc>
      </w:tr>
      <w:tr w:rsidR="00DE4E3C" w:rsidRPr="00DE4E3C" w14:paraId="2C408CB6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F47C7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87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18539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CLTC (5'-TCGTTTTCAGGAGCATCTCC-3')</w:t>
            </w:r>
          </w:p>
        </w:tc>
      </w:tr>
      <w:tr w:rsidR="00DE4E3C" w:rsidRPr="00DE4E3C" w14:paraId="6E3368D3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F404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88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0562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AP3B1(5'-AAAGAAGAAGCCGTATACTA-3')</w:t>
            </w:r>
          </w:p>
        </w:tc>
      </w:tr>
      <w:tr w:rsidR="00DE4E3C" w:rsidRPr="00DE4E3C" w14:paraId="6C3B2E7A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59E4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89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67C1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AP4M1(5'-CTCTTTGACCTCAGCAGCGT-3')</w:t>
            </w:r>
          </w:p>
        </w:tc>
      </w:tr>
      <w:tr w:rsidR="00DE4E3C" w:rsidRPr="00DE4E3C" w14:paraId="0DDC598C" w14:textId="77777777" w:rsidTr="00DE4E3C">
        <w:trPr>
          <w:trHeight w:val="36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F695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0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A7A2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Rab11A (5'-CATTTCGAGTAAATCGAGAC-3')</w:t>
            </w:r>
          </w:p>
        </w:tc>
      </w:tr>
      <w:tr w:rsidR="00DE4E3C" w:rsidRPr="00DE4E3C" w14:paraId="5D192258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4189D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1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272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Rab11B (5'-GAGCAAGAGCACCATCGGCG-3')</w:t>
            </w:r>
          </w:p>
        </w:tc>
      </w:tr>
      <w:tr w:rsidR="00DE4E3C" w:rsidRPr="00DE4E3C" w14:paraId="6B92D6F0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775F1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2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46E9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HPS4 (5'-GAAGGCGATCCAACAAGAGC-3')</w:t>
            </w:r>
          </w:p>
        </w:tc>
      </w:tr>
      <w:tr w:rsidR="00DE4E3C" w:rsidRPr="00DE4E3C" w14:paraId="6B225ED0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B7B6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3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0AB24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Rab27A (5'-AGTGGCTCCATCCGGCCCAC-3')</w:t>
            </w:r>
          </w:p>
        </w:tc>
      </w:tr>
      <w:tr w:rsidR="00DE4E3C" w:rsidRPr="00DE4E3C" w14:paraId="5B832B5D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C507E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4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8C03A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Rab27B (5'-TCCTGGCCCTCGGGGATTCA-3')</w:t>
            </w:r>
          </w:p>
        </w:tc>
      </w:tr>
      <w:tr w:rsidR="00DE4E3C" w:rsidRPr="00DE4E3C" w14:paraId="6FCED4C9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374C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5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3ED9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Rab11FIP5 (5'-GGTCAAACATACTGGCGCTC-3')</w:t>
            </w:r>
          </w:p>
        </w:tc>
      </w:tr>
      <w:tr w:rsidR="00DE4E3C" w:rsidRPr="00DE4E3C" w14:paraId="767567C9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0792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998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D6341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SNAP23 (5'-AAGACAACATGGGGAGATGG-3')</w:t>
            </w:r>
          </w:p>
        </w:tc>
      </w:tr>
      <w:tr w:rsidR="00DE4E3C" w:rsidRPr="00DE4E3C" w14:paraId="3193BAFB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B8C8C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6001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B9A84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-STX4 (5'-TGGTGCACCCGGGCACGGCA-3')</w:t>
            </w:r>
          </w:p>
        </w:tc>
      </w:tr>
      <w:tr w:rsidR="00DE4E3C" w:rsidRPr="00DE4E3C" w14:paraId="2ABE909D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00C9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6002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FCB14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EXOC7 (5'-TGACGAAGGCACTGACGCAG-3')</w:t>
            </w:r>
          </w:p>
        </w:tc>
      </w:tr>
      <w:tr w:rsidR="00DE4E3C" w:rsidRPr="00DE4E3C" w14:paraId="6B2CF7EC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EA269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6301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8C0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x459-sg-VAMP7 (5'-TTCTGAATGAGATAAAGAAG-3')</w:t>
            </w:r>
          </w:p>
        </w:tc>
      </w:tr>
      <w:tr w:rsidR="00DE4E3C" w:rsidRPr="00DE4E3C" w14:paraId="2D3E13A4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018B6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4136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E13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GtgE</w:t>
            </w:r>
          </w:p>
        </w:tc>
      </w:tr>
      <w:tr w:rsidR="00DE4E3C" w:rsidRPr="00DE4E3C" w14:paraId="51208279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47AE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4830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EB488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opD2</w:t>
            </w:r>
          </w:p>
        </w:tc>
      </w:tr>
      <w:tr w:rsidR="00DE4E3C" w:rsidRPr="00DE4E3C" w14:paraId="2AAE41F8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3738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1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5425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GtgA</w:t>
            </w:r>
          </w:p>
        </w:tc>
      </w:tr>
      <w:tr w:rsidR="00DE4E3C" w:rsidRPr="00DE4E3C" w14:paraId="6A008A3C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59C6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2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F4A42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teB</w:t>
            </w:r>
          </w:p>
        </w:tc>
      </w:tr>
      <w:tr w:rsidR="00DE4E3C" w:rsidRPr="00DE4E3C" w14:paraId="34746849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0BD8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3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73476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lrP</w:t>
            </w:r>
          </w:p>
        </w:tc>
      </w:tr>
      <w:tr w:rsidR="00DE4E3C" w:rsidRPr="00DE4E3C" w14:paraId="23F94753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1950E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4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2070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pH1</w:t>
            </w:r>
          </w:p>
        </w:tc>
      </w:tr>
      <w:tr w:rsidR="00DE4E3C" w:rsidRPr="00DE4E3C" w14:paraId="425E0D37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FE70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5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AECD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GogB</w:t>
            </w:r>
          </w:p>
        </w:tc>
      </w:tr>
      <w:tr w:rsidR="00DE4E3C" w:rsidRPr="00DE4E3C" w14:paraId="1E8B4151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DC788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6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C69F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eI</w:t>
            </w:r>
          </w:p>
        </w:tc>
      </w:tr>
      <w:tr w:rsidR="00DE4E3C" w:rsidRPr="00DE4E3C" w14:paraId="05541706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5868F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7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7F66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eJ</w:t>
            </w:r>
          </w:p>
        </w:tc>
      </w:tr>
      <w:tr w:rsidR="00DE4E3C" w:rsidRPr="00DE4E3C" w14:paraId="169BCD59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3F9C1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8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119E8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eK1</w:t>
            </w:r>
          </w:p>
        </w:tc>
      </w:tr>
      <w:tr w:rsidR="00DE4E3C" w:rsidRPr="00DE4E3C" w14:paraId="040A9A41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90AB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49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D8F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eK2</w:t>
            </w:r>
          </w:p>
        </w:tc>
      </w:tr>
      <w:tr w:rsidR="00DE4E3C" w:rsidRPr="00DE4E3C" w14:paraId="6F56BC88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C5707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350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36FDA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seK3</w:t>
            </w:r>
          </w:p>
        </w:tc>
      </w:tr>
      <w:tr w:rsidR="00DE4E3C" w:rsidRPr="00DE4E3C" w14:paraId="1CAD614F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BB267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581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80325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pvC</w:t>
            </w:r>
          </w:p>
        </w:tc>
      </w:tr>
      <w:tr w:rsidR="00DE4E3C" w:rsidRPr="00DE4E3C" w14:paraId="1AB02003" w14:textId="77777777" w:rsidTr="00DE4E3C">
        <w:trPr>
          <w:trHeight w:val="3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AD66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SB5586</w:t>
            </w:r>
          </w:p>
        </w:tc>
        <w:tc>
          <w:tcPr>
            <w:tcW w:w="6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F60C3" w14:textId="77777777" w:rsidR="00DE4E3C" w:rsidRPr="00DE4E3C" w:rsidRDefault="00DE4E3C" w:rsidP="00DE4E3C">
            <w:pPr>
              <w:rPr>
                <w:rFonts w:ascii="Helvetica" w:eastAsia="Times New Roman" w:hAnsi="Helvetica" w:cs="Calibri"/>
                <w:color w:val="000000"/>
              </w:rPr>
            </w:pPr>
            <w:r w:rsidRPr="00DE4E3C">
              <w:rPr>
                <w:rFonts w:ascii="Helvetica" w:eastAsia="Times New Roman" w:hAnsi="Helvetica" w:cs="Calibri"/>
                <w:color w:val="000000"/>
              </w:rPr>
              <w:t>pWSKlacZ-SpvD</w:t>
            </w:r>
          </w:p>
        </w:tc>
      </w:tr>
    </w:tbl>
    <w:p w14:paraId="6EA9E9A8" w14:textId="77777777" w:rsidR="00E120D6" w:rsidRPr="00E120D6" w:rsidRDefault="00E120D6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sectPr w:rsidR="00E120D6" w:rsidRPr="00E120D6" w:rsidSect="00A87AE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0D6"/>
    <w:rsid w:val="00013B3D"/>
    <w:rsid w:val="000541AC"/>
    <w:rsid w:val="000955A6"/>
    <w:rsid w:val="00236E80"/>
    <w:rsid w:val="0024795C"/>
    <w:rsid w:val="002F3D5E"/>
    <w:rsid w:val="00302C47"/>
    <w:rsid w:val="00307D4E"/>
    <w:rsid w:val="00342B47"/>
    <w:rsid w:val="00365C7D"/>
    <w:rsid w:val="0037107D"/>
    <w:rsid w:val="003D36AE"/>
    <w:rsid w:val="003E3F1A"/>
    <w:rsid w:val="004364D7"/>
    <w:rsid w:val="00481F75"/>
    <w:rsid w:val="004B3CED"/>
    <w:rsid w:val="005470C4"/>
    <w:rsid w:val="005B5E16"/>
    <w:rsid w:val="005E3A17"/>
    <w:rsid w:val="0061498D"/>
    <w:rsid w:val="006D02B3"/>
    <w:rsid w:val="006E4415"/>
    <w:rsid w:val="006E5EA7"/>
    <w:rsid w:val="00721F51"/>
    <w:rsid w:val="0073047B"/>
    <w:rsid w:val="007B0519"/>
    <w:rsid w:val="00817559"/>
    <w:rsid w:val="00823E19"/>
    <w:rsid w:val="00866FEB"/>
    <w:rsid w:val="008C4259"/>
    <w:rsid w:val="00905C33"/>
    <w:rsid w:val="009448FC"/>
    <w:rsid w:val="00944A6F"/>
    <w:rsid w:val="009528C2"/>
    <w:rsid w:val="00982823"/>
    <w:rsid w:val="009A7007"/>
    <w:rsid w:val="00A74A33"/>
    <w:rsid w:val="00A836F8"/>
    <w:rsid w:val="00A87AE0"/>
    <w:rsid w:val="00AA539A"/>
    <w:rsid w:val="00AC187F"/>
    <w:rsid w:val="00B14E08"/>
    <w:rsid w:val="00BA429D"/>
    <w:rsid w:val="00BC0A6B"/>
    <w:rsid w:val="00BE3F64"/>
    <w:rsid w:val="00C243BA"/>
    <w:rsid w:val="00C35F0A"/>
    <w:rsid w:val="00C66C7E"/>
    <w:rsid w:val="00C80E0A"/>
    <w:rsid w:val="00CB709D"/>
    <w:rsid w:val="00CF714B"/>
    <w:rsid w:val="00D10837"/>
    <w:rsid w:val="00D13ACB"/>
    <w:rsid w:val="00D22D5D"/>
    <w:rsid w:val="00D35064"/>
    <w:rsid w:val="00D740E9"/>
    <w:rsid w:val="00DB0991"/>
    <w:rsid w:val="00DD6E57"/>
    <w:rsid w:val="00DD6EB9"/>
    <w:rsid w:val="00DE4E3C"/>
    <w:rsid w:val="00E02DE3"/>
    <w:rsid w:val="00E120D6"/>
    <w:rsid w:val="00EE4A77"/>
    <w:rsid w:val="00EE5D64"/>
    <w:rsid w:val="00F67C5D"/>
    <w:rsid w:val="00F806A4"/>
    <w:rsid w:val="00F95CD7"/>
    <w:rsid w:val="00FC69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5B1FEC"/>
  <w15:chartTrackingRefBased/>
  <w15:docId w15:val="{462C3C98-C0CA-3B4A-B32D-3AA7E5FC4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TW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61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97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ingLiU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PMingLiU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4</Words>
  <Characters>700</Characters>
  <Application>Microsoft Office Word</Application>
  <DocSecurity>0</DocSecurity>
  <Lines>35</Lines>
  <Paragraphs>18</Paragraphs>
  <ScaleCrop>false</ScaleCrop>
  <Company/>
  <LinksUpToDate>false</LinksUpToDate>
  <CharactersWithSpaces>1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1-03-31T11:42:00Z</dcterms:created>
  <dcterms:modified xsi:type="dcterms:W3CDTF">2022-04-19T08:15:00Z</dcterms:modified>
</cp:coreProperties>
</file>